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HTMLPreformatted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36"/>
        </w:rPr>
        <w:t>Beta-carotene Reduces Body Adiposity of Mice via BCMO1</w:t>
      </w:r>
    </w:p>
    <w:p>
      <w:pPr>
        <w:pStyle w:val="HTMLPreformatted"/>
        <w:jc w:val="righ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Jaume Amengual, Erwan Gouranton, Yvonne G. J. van Helden, Susanne Hessel, Joan Ribot, Evelien Kramer, Beata Kiec-Wilk, Ursula Razny, Georg Lietz, Adrian Wyss, Aldona Dembinska-Kiec, Andreu Palou, Jaap Keijer, Jean François Landrier, M. Luisa Bone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and Johannes von Lintig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#</w:t>
      </w:r>
    </w:p>
    <w:p>
      <w:pPr>
        <w:pStyle w:val="Normal"/>
        <w:jc w:val="both"/>
        <w:rPr>
          <w:rFonts w:ascii="Arial" w:hAnsi="Arial" w:eastAsia="Times New Roman" w:cs="Arial"/>
          <w:b/>
          <w:b/>
          <w:sz w:val="22"/>
          <w:szCs w:val="22"/>
          <w:highlight w:val="red"/>
          <w:lang w:val="en-US" w:eastAsia="es-ES"/>
        </w:rPr>
      </w:pPr>
      <w:r>
        <w:rPr>
          <w:rFonts w:eastAsia="Times New Roman" w:cs="Arial" w:ascii="Arial" w:hAnsi="Arial"/>
          <w:b/>
          <w:sz w:val="22"/>
          <w:szCs w:val="22"/>
          <w:highlight w:val="red"/>
          <w:lang w:val="en-US" w:eastAsia="es-ES"/>
        </w:rPr>
      </w:r>
    </w:p>
    <w:p>
      <w:pPr>
        <w:pStyle w:val="TextBody"/>
        <w:widowControl w:val="false"/>
        <w:rPr>
          <w:b w:val="false"/>
          <w:b w:val="false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# Corresponding authors:</w:t>
      </w:r>
      <w:r>
        <w:rPr>
          <w:b w:val="false"/>
          <w:sz w:val="22"/>
          <w:szCs w:val="22"/>
          <w:lang w:val="en-US"/>
        </w:rPr>
        <w:t xml:space="preserve"> M. Luisa Bonet,</w:t>
      </w:r>
      <w:r>
        <w:rPr>
          <w:b w:val="false"/>
          <w:sz w:val="22"/>
          <w:szCs w:val="22"/>
          <w:vertAlign w:val="superscript"/>
          <w:lang w:val="en-US"/>
        </w:rPr>
        <w:t xml:space="preserve"> </w:t>
      </w:r>
      <w:r>
        <w:rPr>
          <w:b w:val="false"/>
          <w:sz w:val="22"/>
          <w:szCs w:val="22"/>
          <w:lang w:val="en-US"/>
        </w:rPr>
        <w:t>Laboratory of Molecular Biology, Nutrition and Biotechnology</w:t>
      </w:r>
      <w:r>
        <w:rPr>
          <w:b w:val="false"/>
          <w:bCs w:val="false"/>
          <w:sz w:val="22"/>
          <w:szCs w:val="22"/>
          <w:lang w:val="en-US"/>
        </w:rPr>
        <w:t xml:space="preserve">. Department of Fundamental Biology and Health Sciences, Universitat de les Illes Balears, Crta. Valldemossa Km 7.5, 07122, Palma de Mallorca, Spain. E-mail: </w:t>
      </w:r>
      <w:r>
        <w:rPr>
          <w:b w:val="false"/>
          <w:sz w:val="22"/>
          <w:szCs w:val="22"/>
        </w:rPr>
        <w:t xml:space="preserve">luisabonet@uib.es and Johannes von Lintig, </w:t>
      </w:r>
      <w:r>
        <w:rPr>
          <w:b w:val="false"/>
          <w:sz w:val="22"/>
          <w:szCs w:val="22"/>
          <w:lang w:val="en-US"/>
        </w:rPr>
        <w:t>Department of Pharmacology, School of Medicine, Case Western Reserve University, Cleveland, OH, USA. E-mail: johannes.vonlintig@case.edu.</w:t>
      </w:r>
    </w:p>
    <w:p>
      <w:pPr>
        <w:pStyle w:val="Normal"/>
        <w:jc w:val="both"/>
        <w:rPr>
          <w:rFonts w:ascii="Arial" w:hAnsi="Arial" w:eastAsia="Times New Roman" w:cs="Arial"/>
          <w:b/>
          <w:b/>
          <w:sz w:val="22"/>
          <w:szCs w:val="22"/>
          <w:lang w:val="en-GB" w:eastAsia="es-ES"/>
        </w:rPr>
      </w:pPr>
      <w:r>
        <w:rPr>
          <w:rFonts w:eastAsia="Times New Roman" w:cs="Arial" w:ascii="Arial" w:hAnsi="Arial"/>
          <w:b/>
          <w:sz w:val="22"/>
          <w:szCs w:val="22"/>
          <w:lang w:val="en-GB" w:eastAsia="es-ES"/>
        </w:rPr>
      </w:r>
    </w:p>
    <w:p>
      <w:pPr>
        <w:pStyle w:val="Normal"/>
        <w:jc w:val="both"/>
        <w:rPr>
          <w:rFonts w:ascii="Arial" w:hAnsi="Arial" w:eastAsia="Times New Roman" w:cs="Arial"/>
          <w:b/>
          <w:b/>
          <w:lang w:val="en-GB" w:eastAsia="es-ES"/>
        </w:rPr>
      </w:pPr>
      <w:r>
        <w:rPr>
          <w:rFonts w:eastAsia="Times New Roman" w:cs="Arial" w:ascii="Arial" w:hAnsi="Arial"/>
          <w:b/>
          <w:lang w:val="en-GB" w:eastAsia="es-ES"/>
        </w:rPr>
      </w:r>
    </w:p>
    <w:p>
      <w:pPr>
        <w:pStyle w:val="Normal"/>
        <w:jc w:val="both"/>
        <w:rPr/>
      </w:pPr>
      <w:r>
        <w:rPr>
          <w:rFonts w:eastAsia="Times New Roman" w:cs="Arial" w:ascii="Arial" w:hAnsi="Arial"/>
          <w:b/>
          <w:lang w:val="en-GB" w:eastAsia="es-ES"/>
        </w:rPr>
        <w:t>Supplementary Table 2. Main pathways affected by dietary β-carotene supplementation in inguinal white adipose tissue of wild-type mice as indicated by Metacore analysis.</w:t>
      </w:r>
      <w:r>
        <w:rPr>
          <w:rFonts w:eastAsia="Times New Roman" w:cs="Arial" w:ascii="Arial" w:hAnsi="Arial"/>
          <w:lang w:val="en-GB" w:eastAsia="es-ES"/>
        </w:rPr>
        <w:t xml:space="preserve"> Differentially expressed genes at p&lt;0.05 involved in aspects of metabolism as indicated are show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</w:r>
    </w:p>
    <w:tbl>
      <w:tblPr>
        <w:tblW w:w="1189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8069"/>
        <w:gridCol w:w="1300"/>
        <w:gridCol w:w="1321"/>
      </w:tblGrid>
      <w:tr>
        <w:trPr>
          <w:trHeight w:val="255" w:hRule="atLeast"/>
        </w:trPr>
        <w:tc>
          <w:tcPr>
            <w:tcW w:w="120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s-ES" w:eastAsia="es-ES"/>
              </w:rPr>
              <w:t xml:space="preserve">Gene </w:t>
            </w:r>
          </w:p>
        </w:tc>
        <w:tc>
          <w:tcPr>
            <w:tcW w:w="8069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s-ES" w:eastAsia="es-ES"/>
              </w:rPr>
              <w:t>Gene name</w:t>
            </w:r>
          </w:p>
        </w:tc>
        <w:tc>
          <w:tcPr>
            <w:tcW w:w="130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s-ES" w:eastAsia="es-ES"/>
              </w:rPr>
              <w:t>p value</w:t>
            </w:r>
          </w:p>
        </w:tc>
        <w:tc>
          <w:tcPr>
            <w:tcW w:w="1321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s-ES" w:eastAsia="es-ES"/>
              </w:rPr>
              <w:t>fold-change</w:t>
            </w:r>
          </w:p>
        </w:tc>
      </w:tr>
      <w:tr>
        <w:trPr>
          <w:trHeight w:val="255" w:hRule="atLeast"/>
        </w:trPr>
        <w:tc>
          <w:tcPr>
            <w:tcW w:w="926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Oxidative phosphorylation</w:t>
            </w:r>
          </w:p>
        </w:tc>
        <w:tc>
          <w:tcPr>
            <w:tcW w:w="13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3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ATP5A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ATP synthase subunit alpha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74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3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ATP5B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ATP synthase subunit beta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29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1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ATP5C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ATP synthase subunit gamma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24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3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5e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TP synthase, H+ transporting, mitochondrial F1 complex, epsilon subuni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26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0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ATP5F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ATP synthase subunit b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26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9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ATP5G3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ATP synthase lipid-binding protein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20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1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5h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 synthase, H+ transporting, mitochondrial F0 complex, subunit 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27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4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ATP5J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ATP synthase-coupling factor 6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56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5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5o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pt-BR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es-ES"/>
              </w:rPr>
              <w:t>ATP synthase, H+ transporting, mitochondrial F1 complex, O subuni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14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2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6v0a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pt-BR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es-ES"/>
              </w:rPr>
              <w:t>ATPase, H+ transporting, lysosomal V0 subunit A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38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76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6v0e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pt-BR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es-ES"/>
              </w:rPr>
              <w:t>ATPase, H+ transporting, lysosomal V0 subunit E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7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5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6v1a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pt-BR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es-ES"/>
              </w:rPr>
              <w:t>ATPase, H+ transporting, lysosomal V1 subunit 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20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1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6v1b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pt-BR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es-ES"/>
              </w:rPr>
              <w:t>ATPase, H+ transporting, lysosomal V1 subunit B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88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08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6v1d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pt-BR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es-ES"/>
              </w:rPr>
              <w:t>ATPase, H+ transporting, lysosomal V1 subunit 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11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0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6v1f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pt-BR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es-ES"/>
              </w:rPr>
              <w:t>ATPase, H+ transporting, lysosomal V1 subunit F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63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09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tp6v1h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pt-BR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es-ES"/>
              </w:rPr>
              <w:t>ATPase, H+ transporting, lysosomal V1 subunit H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82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3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ox1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OX11 homolog, cytochrome c oxidase assembly protein (yeast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7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1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ox15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OX15 homolog, cytochrome c oxidase assembly protein (yeast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50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8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COX4I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ytochrome c oxidase subunit 4 isoform 1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87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7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COX5B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ytochrome c oxidase subunit 5B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49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8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COX6A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ytochrome c oxidase polypeptide VIa-liver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56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2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COX8A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ytochrome c oxidase polypeptide VIII-liver/heart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72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2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CYCS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ytochrome 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41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9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3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A1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alpha subcomplex subunit 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17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7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4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A13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alpha subcomplex subunit 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93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5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5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A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alpha subcomplex subunit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38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5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6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A3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alpha subcomplex subunit 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42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2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7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A4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alpha subcomplex subunit 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97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2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8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A5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alpha subcomplex subunit 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91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0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9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A6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alpha subcomplex subunit 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1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8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0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A8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alpha subcomplex subunit 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03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1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1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A9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alpha subcomplex subunit 9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21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3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dufab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ADH dehydrogenase (ubiquinone) 1. alpha/beta subcomplex,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11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9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2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B10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beta subcomplex subunit 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42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0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3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B1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beta subcomplex subunit 11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60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2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4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B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beta subcomplex subunit 2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2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3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5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B3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beta subcomplex subunit 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03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6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6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B5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beta subcomplex subunit 5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5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1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7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B6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beta subcomplex subunit 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9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3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8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B7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beta subcomplex subunit 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65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0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29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B8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beta subcomplex subunit 8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71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7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0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B9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beta subcomplex subunit 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1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7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1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C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1 subunit C1.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5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8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2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S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-ubiquinone oxidoreductase 75 kDa subunit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81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1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3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S4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iron-sulfur protein 4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36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6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4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S5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iron-sulfur protein 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91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9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5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S6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iron-sulfur protein 6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89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2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6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DUFV3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NADH dehydrogenase [ubiquinone] flavoprotein 3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14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5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pa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yrophosphatase (inorganic)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94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5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7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DHA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Succinate dehydrogenase [ubiquinone] flavoprotein subunit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6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3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8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DHB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Succinate dehydrogenase [ubiquinone] iron-sulfur subunit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51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7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39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DHC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Succinate dehydrogenase cytochrome b560 subunit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21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9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0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DHD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Succinate dehydrogenase [ubiquinone] cytochrome b small subunit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96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6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Tcirg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T-cell, immune regulator 1. ATPase, H+ transporting, lysosomal V0 protein 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81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32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1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UCRC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Cytochrome b-c1 complex subunit 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34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4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2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UQCR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Cytochrome b-c1 complex subunit 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61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2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Uqcrb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ubiquinol-cytochrome c reductase binding protei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40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0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3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UQCRC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ytochrome b-c1 complex subunit 1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80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6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4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UQCRC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ytochrome b-c1 complex subunit 2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29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3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5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UQCRFS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ytochrome b-c1 complex subunit Rieske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6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4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Uqcrh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ubiquinol-cytochrome c reductase hinge protei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31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5</w:t>
            </w:r>
          </w:p>
        </w:tc>
      </w:tr>
      <w:tr>
        <w:trPr>
          <w:trHeight w:val="263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6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UQCRQ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Cytochrome b-c1 complex subunit 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25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6</w:t>
            </w:r>
          </w:p>
        </w:tc>
      </w:tr>
      <w:tr>
        <w:trPr>
          <w:trHeight w:val="255" w:hRule="atLeast"/>
        </w:trPr>
        <w:tc>
          <w:tcPr>
            <w:tcW w:w="926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Regulation of lipid metabolis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7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ACACA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Acetyl-CoA carboxyl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39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77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8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CS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itrate synthase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10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49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ELOVL6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Elongation of very long chain fatty acids protein 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51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36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0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FASN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Fatty acid synth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22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02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1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INSIG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Insulin-induced gene 2 protei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05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8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2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IRS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Insulin receptor substrat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26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7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3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MAPK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Mitogen-activated protein kin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67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17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4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DHA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Pyruvate dehydrogenase E1 component subunit alpha, somatic form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6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0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5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DHB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Pyruvate dehydrogenase E1 component subunit beta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1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8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6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IK3CB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Phosphatidylinositol-4,5-bisphosphate 3-kinase catalytic subunit beta isofor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38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7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LIN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Perilipi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44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75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8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RKACA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cAMP-dependent protein kinase, alpha-catalytic subuni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27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2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59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RKAR1A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cAMP-dependent protein kinase type I-alpha regulatory subuni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79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8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0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RAF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RAF proto-oncogene serine/threonine-protein kin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6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3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1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CD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Acyl-CoA desatur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15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05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2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LC2A4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olute carrier family 2, facilitated glucose transporter member 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22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0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3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OS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Son of sevenless homolog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21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1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4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REBF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terol regulatory element-binding protein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88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8</w:t>
            </w:r>
          </w:p>
        </w:tc>
      </w:tr>
      <w:tr>
        <w:trPr>
          <w:trHeight w:val="274" w:hRule="atLeast"/>
        </w:trPr>
        <w:tc>
          <w:tcPr>
            <w:tcW w:w="926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lycolysis / Gluconeogenesi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ss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cyl-CoA synthetase short-chain family member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8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28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yp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ylphosphatase 1, erythrocyte (common) typ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80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2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yp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ylphosphatase 2, muscle typ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2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7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dh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cohol dehydrogenase 1 (class I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6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0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dh5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cohol dehydrogenase 5 (class III), chi polypeptid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26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dh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dehyde dehydrogenase 2, mitocondrial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07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doa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dolase 1. A isofor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35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97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Dlat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dihydrolipoamide S-acetyltransferase (E2 component of pyruvate dehydrogenase complex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84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5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alm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alactose mutarot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1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6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pi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lucose phosphate isomer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33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5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k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exokinase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83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Ldha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lactate dehydrogenase 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1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81</w:t>
            </w:r>
          </w:p>
        </w:tc>
      </w:tr>
      <w:tr>
        <w:trPr>
          <w:trHeight w:val="252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dha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yruvate dehydrogenase E1 alpha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6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8</w:t>
            </w:r>
          </w:p>
        </w:tc>
      </w:tr>
      <w:tr>
        <w:trPr>
          <w:trHeight w:val="252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dhb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yruvate dehydrogenase (lipoamide) bet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1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8</w:t>
            </w:r>
          </w:p>
        </w:tc>
      </w:tr>
      <w:tr>
        <w:trPr>
          <w:trHeight w:val="252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fkp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hosphofructokinase, plate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7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8</w:t>
            </w:r>
          </w:p>
        </w:tc>
      </w:tr>
      <w:tr>
        <w:trPr>
          <w:trHeight w:val="252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gam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hosphoglycerate mut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38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7</w:t>
            </w:r>
          </w:p>
        </w:tc>
      </w:tr>
      <w:tr>
        <w:trPr>
          <w:trHeight w:val="252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gk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hosphoglycerate kin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50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9</w:t>
            </w:r>
          </w:p>
        </w:tc>
      </w:tr>
      <w:tr>
        <w:trPr>
          <w:trHeight w:val="252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gm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hosphoglucomutase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37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Tpi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triosephosphate isomer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6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7</w:t>
            </w:r>
          </w:p>
        </w:tc>
      </w:tr>
      <w:tr>
        <w:trPr>
          <w:trHeight w:val="274" w:hRule="atLeast"/>
        </w:trPr>
        <w:tc>
          <w:tcPr>
            <w:tcW w:w="926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Fatty acid metabolis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aa1a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pt-BR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 w:eastAsia="es-ES"/>
              </w:rPr>
              <w:t>acetyl-Coenzyme A acyltransferase 1ª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02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2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aa1b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etyl-Coenzyme A acyltransferase 1B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53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at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etyl-Coenzyme A acetyltransfer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1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6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at3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etyl-Coenzyme A acetyltransferase 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15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2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ox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yl-Coenzyme A oxidase 1, palmitoyl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55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3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ox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cyl-Coenzyme A oxidase 2, branched chai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97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0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dh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cohol dehydrogenase 1 (class I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6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0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dh5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cohol dehydrogenase 5 (class III), chi polypeptid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26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dh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dehyde dehydrogenase 2, mitocondrial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07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pt1c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arnitine palmitoyltransferase 1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79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21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chs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noyl Coenzyme A hydratase, short chain, 1, mitocondrial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41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2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sd17b4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ydroxysteroid (17-beta) dehydrogenase 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55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0</w:t>
            </w:r>
          </w:p>
        </w:tc>
      </w:tr>
      <w:tr>
        <w:trPr>
          <w:trHeight w:val="255" w:hRule="atLeast"/>
        </w:trPr>
        <w:tc>
          <w:tcPr>
            <w:tcW w:w="926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Cholesterol Biosynthesi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5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ACAT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Acetyl-CoA acetyltransferase, mitochondrial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1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6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6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CYP51A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ytochrome P450 51A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96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7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7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DHCR24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24-dehydrocholesterol reductase precurso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12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9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8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DHCR7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-dehydrocholesterol reduct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0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69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FDPS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Farnesyl pyrophosphate synthet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28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83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0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GGPS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Geranylgeranyl pyrophosphate synthet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35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1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HMGCS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Hydroxymethylglutaryl-CoA synthase, cytoplasmi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35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5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2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IDI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Isopentenyl-diphosphate Delta-isomer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43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96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3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LSS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Lanosterol synth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10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7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4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MVD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Diphosphomevalonate decarboxyl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23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7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5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MVK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Mevalonate kin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11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6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NSDHL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Sterol-4-alpha-carboxylate 3-dehydrogenase, decarboxylatin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4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6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7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MVK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Phosphomevalonate kin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55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92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8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C4MOL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C-4 methylsterol oxid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25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83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79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C5DL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Lathosterol oxid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09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12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0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SQLE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Squalene monooxygen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90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1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TM7SF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Delta(14)-sterol reduct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10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926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Pentose phosphate pathwa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2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G6PD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Glucose-6-phosphate 1-dehydrogen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02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9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3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GPI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Glucose-6-phosphate isomer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53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0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4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H6PD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GDH/6PGL endoplasmic bifunctional protein precursor [Includes: Glucose 1-dehydrogen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79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5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GD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6-phosphogluconate dehydrogenase, decarboxylatin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42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95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6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GM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Phosphoglucomutase-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93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7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RPS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Ribose-phosphate pyrophosphokinase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39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2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8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RBKS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Ribokin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64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0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89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RPE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Ribulose-phosphate 3-epimer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35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5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0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TALDO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Transaldol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1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80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1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TKT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Transketol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73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22</w:t>
            </w:r>
          </w:p>
        </w:tc>
      </w:tr>
      <w:tr>
        <w:trPr>
          <w:trHeight w:val="274" w:hRule="atLeast"/>
        </w:trPr>
        <w:tc>
          <w:tcPr>
            <w:tcW w:w="926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lycogen pathwa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2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AGL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Glycogen debranching enzym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8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2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3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GALM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Aldose 1-epimer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1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6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4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GBE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,4-alpha-glucan-branching enzym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56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98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5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GPI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Glucose-6-phosphate isomer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53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0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6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GYS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Glycogen [starch] synthase, live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48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9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7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HK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Hexokinase-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83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8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GM1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Phosphoglucomutase-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37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4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99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PYGL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Glycogen phosphorylase, liver for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77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9</w:t>
            </w:r>
          </w:p>
        </w:tc>
      </w:tr>
      <w:tr>
        <w:trPr>
          <w:trHeight w:val="274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hyperlink r:id="rId100">
              <w:r>
                <w:rPr>
                  <w:rStyle w:val="InternetLink"/>
                  <w:rFonts w:eastAsia="Times New Roman" w:cs="Arial" w:ascii="Arial" w:hAnsi="Arial"/>
                  <w:sz w:val="20"/>
                  <w:lang w:val="es-ES" w:eastAsia="es-ES"/>
                </w:rPr>
                <w:t>UGP2</w:t>
              </w:r>
            </w:hyperlink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UTP--glucose-1-phosphate uridylyltransfer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38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9</w:t>
            </w:r>
          </w:p>
        </w:tc>
      </w:tr>
      <w:tr>
        <w:trPr>
          <w:trHeight w:val="255" w:hRule="atLeast"/>
        </w:trPr>
        <w:tc>
          <w:tcPr>
            <w:tcW w:w="926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Pyruvate metabolis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aca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etyl-Coenzyme A carboxylase alph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39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7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at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etyl-Coenzyme A acetyltransfer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1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at3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etyl-Coenzyme A acetyltransferase 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15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ss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cyl-CoA synthetase short-chain family member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8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yp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ylphosphatase 1, erythrocyte (common) typ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80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yp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ylphosphatase 2, muscle typ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2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kr1b8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ldo-keto reductase family 1, member B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3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dh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dehyde dehydrogenase 2, mitocondrial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07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Dlat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dihydrolipoamide S-acetyltransferase (E2 component of pyruvate dehydrogenase complex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84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lo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lyoxal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79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agh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ydroxyacyl glutathione hydrol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59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Ldha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lactate dehydrogenase 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1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dh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alate dehydrogenase 1, NAD (soluble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64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dh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alate dehydrogenase 2, NAD (mitochondrial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234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od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alic enzyme, supernatan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28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4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cx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yruvate carboxyl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36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dha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yruvate dehydrogenase E1 alpha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6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dhb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yruvate dehydrogenase (lipoamide) bet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1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9269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lycerophospholipid metabolis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gpat3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-acylglycerol-3-phosphate O-acyltransferase 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66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gps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lkylglycerone phosphate synth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78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7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kr1c13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ldo-keto reductase family 1, member C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79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kr1e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ldo-keto reductase family 1, member E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07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ds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DP-diacylglycerol synth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03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Dgke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diacylglycerol kinase, épsilo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24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Dgkz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diacylglycerol kinase zet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73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npat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lyceronephosphate O-acyltransfer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11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pd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lycerol-3-phosphate dehydrogenase 1 (soluble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89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sd17b1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ydroxysteroid (17-beta) dehydrogenase 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44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Lypla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lysophospholipase 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44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Lypla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lysophospholipase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93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yst3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YST histone acetyltransferase (monocytic leukemia) 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73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at6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-acetyltransferase 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15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afah1b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latelet-activating factor acetylhydrolase, isoform 1b, beta1 subuni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83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afah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latelet-activating factor acetylhydrolase 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90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2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cyt1a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phosphate cytidylyltransferase 1, choline, alpha isoform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350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cyt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hosphate cytidylyltransferase 2, ethanolamin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38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emt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hosphatidylethanolamine N-methyltransfer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41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isd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hosphatidylserine decarboxylas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15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la2g12a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hospholipase A2, group XII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00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la2g2e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hospholipase A2, group II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26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ld2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hospholipase D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36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npla3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patatin-like phospholipase domain containing 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09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7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Rdh11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retinol dehydrogenase 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462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Rdh14</w:t>
            </w:r>
          </w:p>
        </w:tc>
        <w:tc>
          <w:tcPr>
            <w:tcW w:w="80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retinol dehydrogenase 14 (all-trans and 9-ci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37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Sh3glb1</w:t>
            </w:r>
          </w:p>
        </w:tc>
        <w:tc>
          <w:tcPr>
            <w:tcW w:w="806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SH3-domain GRB2-like B1 (endophilin)</w:t>
            </w:r>
          </w:p>
        </w:tc>
        <w:tc>
          <w:tcPr>
            <w:tcW w:w="13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519</w:t>
            </w:r>
          </w:p>
        </w:tc>
        <w:tc>
          <w:tcPr>
            <w:tcW w:w="1321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120"/>
              <w:ind w:right="29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</w:r>
      <w:r>
        <w:br w:type="page"/>
      </w:r>
    </w:p>
    <w:p>
      <w:pPr>
        <w:pStyle w:val="Normal"/>
        <w:jc w:val="both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Verdana" w:hAnsi="Verdana" w:eastAsia="Times New Roman" w:cs="Times New Roman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s-E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Jrnl">
    <w:name w:val="jrnl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Verdana" w:hAnsi="Verdana" w:eastAsia="Times New Roman" w:cs="Verdana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Text">
    <w:name w:val="text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ingenego.voeding.tno.nl:8000/cgi/gene.cgi?id=-1419140076" TargetMode="External"/><Relationship Id="rId3" Type="http://schemas.openxmlformats.org/officeDocument/2006/relationships/hyperlink" Target="http://lingenego.voeding.tno.nl:8000/cgi/gene.cgi?id=1596673920" TargetMode="External"/><Relationship Id="rId4" Type="http://schemas.openxmlformats.org/officeDocument/2006/relationships/hyperlink" Target="http://lingenego.voeding.tno.nl:8000/cgi/gene.cgi?id=736350337" TargetMode="External"/><Relationship Id="rId5" Type="http://schemas.openxmlformats.org/officeDocument/2006/relationships/hyperlink" Target="http://lingenego.voeding.tno.nl:8000/cgi/gene.cgi?id=2042645043" TargetMode="External"/><Relationship Id="rId6" Type="http://schemas.openxmlformats.org/officeDocument/2006/relationships/hyperlink" Target="http://lingenego.voeding.tno.nl:8000/cgi/gene.cgi?id=-2020760740" TargetMode="External"/><Relationship Id="rId7" Type="http://schemas.openxmlformats.org/officeDocument/2006/relationships/hyperlink" Target="http://lingenego.voeding.tno.nl:8000/cgi/gene.cgi?id=-1789067356" TargetMode="External"/><Relationship Id="rId8" Type="http://schemas.openxmlformats.org/officeDocument/2006/relationships/hyperlink" Target="http://lingenego.voeding.tno.nl:8000/cgi/gene.cgi?id=-880257653" TargetMode="External"/><Relationship Id="rId9" Type="http://schemas.openxmlformats.org/officeDocument/2006/relationships/hyperlink" Target="http://lingenego.voeding.tno.nl:8000/cgi/gene.cgi?id=1197728517" TargetMode="External"/><Relationship Id="rId10" Type="http://schemas.openxmlformats.org/officeDocument/2006/relationships/hyperlink" Target="http://lingenego.voeding.tno.nl:8000/cgi/gene.cgi?id=-223031063" TargetMode="External"/><Relationship Id="rId11" Type="http://schemas.openxmlformats.org/officeDocument/2006/relationships/hyperlink" Target="http://lingenego.voeding.tno.nl:8000/cgi/gene.cgi?id=-208079536" TargetMode="External"/><Relationship Id="rId12" Type="http://schemas.openxmlformats.org/officeDocument/2006/relationships/hyperlink" Target="http://lingenego.voeding.tno.nl:8000/cgi/gene.cgi?id=1757475701" TargetMode="External"/><Relationship Id="rId13" Type="http://schemas.openxmlformats.org/officeDocument/2006/relationships/hyperlink" Target="http://lingenego.voeding.tno.nl:8000/cgi/gene.cgi?id=1946917576" TargetMode="External"/><Relationship Id="rId14" Type="http://schemas.openxmlformats.org/officeDocument/2006/relationships/hyperlink" Target="http://lingenego.voeding.tno.nl:8000/cgi/gene.cgi?id=-1466168244" TargetMode="External"/><Relationship Id="rId15" Type="http://schemas.openxmlformats.org/officeDocument/2006/relationships/hyperlink" Target="http://lingenego.voeding.tno.nl:8000/cgi/gene.cgi?id=-531560616" TargetMode="External"/><Relationship Id="rId16" Type="http://schemas.openxmlformats.org/officeDocument/2006/relationships/hyperlink" Target="http://lingenego.voeding.tno.nl:8000/cgi/gene.cgi?id=-479821023" TargetMode="External"/><Relationship Id="rId17" Type="http://schemas.openxmlformats.org/officeDocument/2006/relationships/hyperlink" Target="http://lingenego.voeding.tno.nl:8000/cgi/gene.cgi?id=1221933774" TargetMode="External"/><Relationship Id="rId18" Type="http://schemas.openxmlformats.org/officeDocument/2006/relationships/hyperlink" Target="http://lingenego.voeding.tno.nl:8000/cgi/gene.cgi?id=1420654717" TargetMode="External"/><Relationship Id="rId19" Type="http://schemas.openxmlformats.org/officeDocument/2006/relationships/hyperlink" Target="http://lingenego.voeding.tno.nl:8000/cgi/gene.cgi?id=2064737831" TargetMode="External"/><Relationship Id="rId20" Type="http://schemas.openxmlformats.org/officeDocument/2006/relationships/hyperlink" Target="http://lingenego.voeding.tno.nl:8000/cgi/gene.cgi?id=53075104" TargetMode="External"/><Relationship Id="rId21" Type="http://schemas.openxmlformats.org/officeDocument/2006/relationships/hyperlink" Target="http://lingenego.voeding.tno.nl:8000/cgi/gene.cgi?id=-2139195824" TargetMode="External"/><Relationship Id="rId22" Type="http://schemas.openxmlformats.org/officeDocument/2006/relationships/hyperlink" Target="http://lingenego.voeding.tno.nl:8000/cgi/gene.cgi?id=-485735275" TargetMode="External"/><Relationship Id="rId23" Type="http://schemas.openxmlformats.org/officeDocument/2006/relationships/hyperlink" Target="http://lingenego.voeding.tno.nl:8000/cgi/gene.cgi?id=54539" TargetMode="External"/><Relationship Id="rId24" Type="http://schemas.openxmlformats.org/officeDocument/2006/relationships/hyperlink" Target="http://lingenego.voeding.tno.nl:8000/cgi/gene.cgi?id=813784547" TargetMode="External"/><Relationship Id="rId25" Type="http://schemas.openxmlformats.org/officeDocument/2006/relationships/hyperlink" Target="http://lingenego.voeding.tno.nl:8000/cgi/gene.cgi?id=-118279932" TargetMode="External"/><Relationship Id="rId26" Type="http://schemas.openxmlformats.org/officeDocument/2006/relationships/hyperlink" Target="http://lingenego.voeding.tno.nl:8000/cgi/gene.cgi?id=-1733446421" TargetMode="External"/><Relationship Id="rId27" Type="http://schemas.openxmlformats.org/officeDocument/2006/relationships/hyperlink" Target="http://lingenego.voeding.tno.nl:8000/cgi/gene.cgi?id=1615893183" TargetMode="External"/><Relationship Id="rId28" Type="http://schemas.openxmlformats.org/officeDocument/2006/relationships/hyperlink" Target="http://lingenego.voeding.tno.nl:8000/cgi/gene.cgi?id=959103676" TargetMode="External"/><Relationship Id="rId29" Type="http://schemas.openxmlformats.org/officeDocument/2006/relationships/hyperlink" Target="http://lingenego.voeding.tno.nl:8000/cgi/gene.cgi?id=1574363795" TargetMode="External"/><Relationship Id="rId30" Type="http://schemas.openxmlformats.org/officeDocument/2006/relationships/hyperlink" Target="http://lingenego.voeding.tno.nl:8000/cgi/gene.cgi?id=1764906316" TargetMode="External"/><Relationship Id="rId31" Type="http://schemas.openxmlformats.org/officeDocument/2006/relationships/hyperlink" Target="http://lingenego.voeding.tno.nl:8000/cgi/gene.cgi?id=640738683" TargetMode="External"/><Relationship Id="rId32" Type="http://schemas.openxmlformats.org/officeDocument/2006/relationships/hyperlink" Target="http://lingenego.voeding.tno.nl:8000/cgi/gene.cgi?id=1841903029" TargetMode="External"/><Relationship Id="rId33" Type="http://schemas.openxmlformats.org/officeDocument/2006/relationships/hyperlink" Target="http://lingenego.voeding.tno.nl:8000/cgi/gene.cgi?id=320914780" TargetMode="External"/><Relationship Id="rId34" Type="http://schemas.openxmlformats.org/officeDocument/2006/relationships/hyperlink" Target="http://lingenego.voeding.tno.nl:8000/cgi/gene.cgi?id=-677320856" TargetMode="External"/><Relationship Id="rId35" Type="http://schemas.openxmlformats.org/officeDocument/2006/relationships/hyperlink" Target="http://lingenego.voeding.tno.nl:8000/cgi/gene.cgi?id=1357588599" TargetMode="External"/><Relationship Id="rId36" Type="http://schemas.openxmlformats.org/officeDocument/2006/relationships/hyperlink" Target="http://lingenego.voeding.tno.nl:8000/cgi/gene.cgi?id=808842711" TargetMode="External"/><Relationship Id="rId37" Type="http://schemas.openxmlformats.org/officeDocument/2006/relationships/hyperlink" Target="http://lingenego.voeding.tno.nl:8000/cgi/gene.cgi?id=945249494" TargetMode="External"/><Relationship Id="rId38" Type="http://schemas.openxmlformats.org/officeDocument/2006/relationships/hyperlink" Target="http://lingenego.voeding.tno.nl:8000/cgi/gene.cgi?id=1658142531" TargetMode="External"/><Relationship Id="rId39" Type="http://schemas.openxmlformats.org/officeDocument/2006/relationships/hyperlink" Target="http://lingenego.voeding.tno.nl:8000/cgi/gene.cgi?id=-926185187" TargetMode="External"/><Relationship Id="rId40" Type="http://schemas.openxmlformats.org/officeDocument/2006/relationships/hyperlink" Target="http://lingenego.voeding.tno.nl:8000/cgi/gene.cgi?id=-2029351914" TargetMode="External"/><Relationship Id="rId41" Type="http://schemas.openxmlformats.org/officeDocument/2006/relationships/hyperlink" Target="http://lingenego.voeding.tno.nl:8000/cgi/gene.cgi?id=29796" TargetMode="External"/><Relationship Id="rId42" Type="http://schemas.openxmlformats.org/officeDocument/2006/relationships/hyperlink" Target="http://lingenego.voeding.tno.nl:8000/cgi/gene.cgi?id=1144367032" TargetMode="External"/><Relationship Id="rId43" Type="http://schemas.openxmlformats.org/officeDocument/2006/relationships/hyperlink" Target="http://lingenego.voeding.tno.nl:8000/cgi/gene.cgi?id=2056008548" TargetMode="External"/><Relationship Id="rId44" Type="http://schemas.openxmlformats.org/officeDocument/2006/relationships/hyperlink" Target="http://lingenego.voeding.tno.nl:8000/cgi/gene.cgi?id=-973169160" TargetMode="External"/><Relationship Id="rId45" Type="http://schemas.openxmlformats.org/officeDocument/2006/relationships/hyperlink" Target="http://lingenego.voeding.tno.nl:8000/cgi/gene.cgi?id=897111986" TargetMode="External"/><Relationship Id="rId46" Type="http://schemas.openxmlformats.org/officeDocument/2006/relationships/hyperlink" Target="http://lingenego.voeding.tno.nl:8000/cgi/gene.cgi?id=-593864708" TargetMode="External"/><Relationship Id="rId47" Type="http://schemas.openxmlformats.org/officeDocument/2006/relationships/hyperlink" Target="http://lingenego.voeding.tno.nl:8000/cgi/gene.cgi?id=735318405" TargetMode="External"/><Relationship Id="rId48" Type="http://schemas.openxmlformats.org/officeDocument/2006/relationships/hyperlink" Target="http://lingenego.voeding.tno.nl:8000/cgi/gene.cgi?id=-1988765831" TargetMode="External"/><Relationship Id="rId49" Type="http://schemas.openxmlformats.org/officeDocument/2006/relationships/hyperlink" Target="http://lingenego.voeding.tno.nl:8000/cgi/gene.cgi?id=-1748898175" TargetMode="External"/><Relationship Id="rId50" Type="http://schemas.openxmlformats.org/officeDocument/2006/relationships/hyperlink" Target="http://lingenego.voeding.tno.nl:8000/cgi/gene.cgi?id=1627788392" TargetMode="External"/><Relationship Id="rId51" Type="http://schemas.openxmlformats.org/officeDocument/2006/relationships/hyperlink" Target="http://lingenego.voeding.tno.nl:8000/cgi/gene.cgi?id=51141" TargetMode="External"/><Relationship Id="rId52" Type="http://schemas.openxmlformats.org/officeDocument/2006/relationships/hyperlink" Target="http://lingenego.voeding.tno.nl:8000/cgi/gene.cgi?id=1035396776" TargetMode="External"/><Relationship Id="rId53" Type="http://schemas.openxmlformats.org/officeDocument/2006/relationships/hyperlink" Target="http://lingenego.voeding.tno.nl:8000/cgi/gene.cgi?id=-538925915" TargetMode="External"/><Relationship Id="rId54" Type="http://schemas.openxmlformats.org/officeDocument/2006/relationships/hyperlink" Target="http://lingenego.voeding.tno.nl:8000/cgi/gene.cgi?id=-1734505130" TargetMode="External"/><Relationship Id="rId55" Type="http://schemas.openxmlformats.org/officeDocument/2006/relationships/hyperlink" Target="http://lingenego.voeding.tno.nl:8000/cgi/gene.cgi?id=581204818" TargetMode="External"/><Relationship Id="rId56" Type="http://schemas.openxmlformats.org/officeDocument/2006/relationships/hyperlink" Target="http://lingenego.voeding.tno.nl:8000/cgi/gene.cgi?id=-1953999055" TargetMode="External"/><Relationship Id="rId57" Type="http://schemas.openxmlformats.org/officeDocument/2006/relationships/hyperlink" Target="http://lingenego.voeding.tno.nl:8000/cgi/gene.cgi?id=-478881597" TargetMode="External"/><Relationship Id="rId58" Type="http://schemas.openxmlformats.org/officeDocument/2006/relationships/hyperlink" Target="http://lingenego.voeding.tno.nl:8000/cgi/gene.cgi?id=2018288499" TargetMode="External"/><Relationship Id="rId59" Type="http://schemas.openxmlformats.org/officeDocument/2006/relationships/hyperlink" Target="http://lingenego.voeding.tno.nl:8000/cgi/gene.cgi?id=1173076018" TargetMode="External"/><Relationship Id="rId60" Type="http://schemas.openxmlformats.org/officeDocument/2006/relationships/hyperlink" Target="http://lingenego.voeding.tno.nl:8000/cgi/gene.cgi?id=-1685026734" TargetMode="External"/><Relationship Id="rId61" Type="http://schemas.openxmlformats.org/officeDocument/2006/relationships/hyperlink" Target="http://lingenego.voeding.tno.nl:8000/cgi/gene.cgi?id=41006224" TargetMode="External"/><Relationship Id="rId62" Type="http://schemas.openxmlformats.org/officeDocument/2006/relationships/hyperlink" Target="http://lingenego.voeding.tno.nl:8000/cgi/gene.cgi?id=809909675" TargetMode="External"/><Relationship Id="rId63" Type="http://schemas.openxmlformats.org/officeDocument/2006/relationships/hyperlink" Target="http://lingenego.voeding.tno.nl:8000/cgi/gene.cgi?id=162441899" TargetMode="External"/><Relationship Id="rId64" Type="http://schemas.openxmlformats.org/officeDocument/2006/relationships/hyperlink" Target="http://lingenego.voeding.tno.nl:8000/cgi/gene.cgi?id=763981128" TargetMode="External"/><Relationship Id="rId65" Type="http://schemas.openxmlformats.org/officeDocument/2006/relationships/hyperlink" Target="http://lingenego.voeding.tno.nl:8000/cgi/gene.cgi?id=210749219" TargetMode="External"/><Relationship Id="rId66" Type="http://schemas.openxmlformats.org/officeDocument/2006/relationships/hyperlink" Target="http://lingenego.voeding.tno.nl:8000/cgi/gene.cgi?id=1389703088" TargetMode="External"/><Relationship Id="rId67" Type="http://schemas.openxmlformats.org/officeDocument/2006/relationships/hyperlink" Target="http://lingenego.voeding.tno.nl:8000/cgi/gene.cgi?id=-106366095" TargetMode="External"/><Relationship Id="rId68" Type="http://schemas.openxmlformats.org/officeDocument/2006/relationships/hyperlink" Target="http://lingenego.voeding.tno.nl:8000/cgi/gene.cgi?id=-353534041" TargetMode="External"/><Relationship Id="rId69" Type="http://schemas.openxmlformats.org/officeDocument/2006/relationships/hyperlink" Target="http://lingenego.voeding.tno.nl:8000/cgi/gene.cgi?id=124858506" TargetMode="External"/><Relationship Id="rId70" Type="http://schemas.openxmlformats.org/officeDocument/2006/relationships/hyperlink" Target="http://lingenego.voeding.tno.nl:8000/cgi/gene.cgi?id=2047030816" TargetMode="External"/><Relationship Id="rId71" Type="http://schemas.openxmlformats.org/officeDocument/2006/relationships/hyperlink" Target="http://lingenego.voeding.tno.nl:8000/cgi/gene.cgi?id=-1470055494" TargetMode="External"/><Relationship Id="rId72" Type="http://schemas.openxmlformats.org/officeDocument/2006/relationships/hyperlink" Target="http://lingenego.voeding.tno.nl:8000/cgi/gene.cgi?id=-36759211" TargetMode="External"/><Relationship Id="rId73" Type="http://schemas.openxmlformats.org/officeDocument/2006/relationships/hyperlink" Target="http://lingenego.voeding.tno.nl:8000/cgi/gene.cgi?id=1885951515" TargetMode="External"/><Relationship Id="rId74" Type="http://schemas.openxmlformats.org/officeDocument/2006/relationships/hyperlink" Target="http://lingenego.voeding.tno.nl:8000/cgi/gene.cgi?id=938715670" TargetMode="External"/><Relationship Id="rId75" Type="http://schemas.openxmlformats.org/officeDocument/2006/relationships/hyperlink" Target="http://lingenego.voeding.tno.nl:8000/cgi/gene.cgi?id=-29483516" TargetMode="External"/><Relationship Id="rId76" Type="http://schemas.openxmlformats.org/officeDocument/2006/relationships/hyperlink" Target="http://lingenego.voeding.tno.nl:8000/cgi/gene.cgi?id=1477984262" TargetMode="External"/><Relationship Id="rId77" Type="http://schemas.openxmlformats.org/officeDocument/2006/relationships/hyperlink" Target="http://lingenego.voeding.tno.nl:8000/cgi/gene.cgi?id=1983200993" TargetMode="External"/><Relationship Id="rId78" Type="http://schemas.openxmlformats.org/officeDocument/2006/relationships/hyperlink" Target="http://lingenego.voeding.tno.nl:8000/cgi/gene.cgi?id=-299870649" TargetMode="External"/><Relationship Id="rId79" Type="http://schemas.openxmlformats.org/officeDocument/2006/relationships/hyperlink" Target="http://lingenego.voeding.tno.nl:8000/cgi/gene.cgi?id=204673974" TargetMode="External"/><Relationship Id="rId80" Type="http://schemas.openxmlformats.org/officeDocument/2006/relationships/hyperlink" Target="http://lingenego.voeding.tno.nl:8000/cgi/gene.cgi?id=653252974" TargetMode="External"/><Relationship Id="rId81" Type="http://schemas.openxmlformats.org/officeDocument/2006/relationships/hyperlink" Target="http://lingenego.voeding.tno.nl:8000/cgi/gene.cgi?id=650175602" TargetMode="External"/><Relationship Id="rId82" Type="http://schemas.openxmlformats.org/officeDocument/2006/relationships/hyperlink" Target="http://lingenego.voeding.tno.nl:8000/cgi/gene.cgi?id=-1753582738" TargetMode="External"/><Relationship Id="rId83" Type="http://schemas.openxmlformats.org/officeDocument/2006/relationships/hyperlink" Target="http://lingenego.voeding.tno.nl:8000/cgi/gene.cgi?id=1447992850" TargetMode="External"/><Relationship Id="rId84" Type="http://schemas.openxmlformats.org/officeDocument/2006/relationships/hyperlink" Target="http://lingenego.voeding.tno.nl:8000/cgi/gene.cgi?id=-856851292" TargetMode="External"/><Relationship Id="rId85" Type="http://schemas.openxmlformats.org/officeDocument/2006/relationships/hyperlink" Target="http://lingenego.voeding.tno.nl:8000/cgi/gene.cgi?id=594036168" TargetMode="External"/><Relationship Id="rId86" Type="http://schemas.openxmlformats.org/officeDocument/2006/relationships/hyperlink" Target="http://lingenego.voeding.tno.nl:8000/cgi/gene.cgi?id=-311843672" TargetMode="External"/><Relationship Id="rId87" Type="http://schemas.openxmlformats.org/officeDocument/2006/relationships/hyperlink" Target="http://lingenego.voeding.tno.nl:8000/cgi/gene.cgi?id=-2081670195" TargetMode="External"/><Relationship Id="rId88" Type="http://schemas.openxmlformats.org/officeDocument/2006/relationships/hyperlink" Target="http://lingenego.voeding.tno.nl:8000/cgi/gene.cgi?id=1337064836" TargetMode="External"/><Relationship Id="rId89" Type="http://schemas.openxmlformats.org/officeDocument/2006/relationships/hyperlink" Target="http://lingenego.voeding.tno.nl:8000/cgi/gene.cgi?id=-835054681" TargetMode="External"/><Relationship Id="rId90" Type="http://schemas.openxmlformats.org/officeDocument/2006/relationships/hyperlink" Target="http://lingenego.voeding.tno.nl:8000/cgi/gene.cgi?id=-2099695797" TargetMode="External"/><Relationship Id="rId91" Type="http://schemas.openxmlformats.org/officeDocument/2006/relationships/hyperlink" Target="http://lingenego.voeding.tno.nl:8000/cgi/gene.cgi?id=-92602662" TargetMode="External"/><Relationship Id="rId92" Type="http://schemas.openxmlformats.org/officeDocument/2006/relationships/hyperlink" Target="http://lingenego.voeding.tno.nl:8000/cgi/gene.cgi?id=832859156" TargetMode="External"/><Relationship Id="rId93" Type="http://schemas.openxmlformats.org/officeDocument/2006/relationships/hyperlink" Target="http://lingenego.voeding.tno.nl:8000/cgi/gene.cgi?id=130589" TargetMode="External"/><Relationship Id="rId94" Type="http://schemas.openxmlformats.org/officeDocument/2006/relationships/hyperlink" Target="http://lingenego.voeding.tno.nl:8000/cgi/gene.cgi?id=973167790" TargetMode="External"/><Relationship Id="rId95" Type="http://schemas.openxmlformats.org/officeDocument/2006/relationships/hyperlink" Target="http://lingenego.voeding.tno.nl:8000/cgi/gene.cgi?id=1447992850" TargetMode="External"/><Relationship Id="rId96" Type="http://schemas.openxmlformats.org/officeDocument/2006/relationships/hyperlink" Target="http://lingenego.voeding.tno.nl:8000/cgi/gene.cgi?id=-1735578905" TargetMode="External"/><Relationship Id="rId97" Type="http://schemas.openxmlformats.org/officeDocument/2006/relationships/hyperlink" Target="http://lingenego.voeding.tno.nl:8000/cgi/gene.cgi?id=-1508624890" TargetMode="External"/><Relationship Id="rId98" Type="http://schemas.openxmlformats.org/officeDocument/2006/relationships/hyperlink" Target="http://lingenego.voeding.tno.nl:8000/cgi/gene.cgi?id=-311843672" TargetMode="External"/><Relationship Id="rId99" Type="http://schemas.openxmlformats.org/officeDocument/2006/relationships/hyperlink" Target="http://lingenego.voeding.tno.nl:8000/cgi/gene.cgi?id=-1332405870" TargetMode="External"/><Relationship Id="rId100" Type="http://schemas.openxmlformats.org/officeDocument/2006/relationships/hyperlink" Target="http://lingenego.voeding.tno.nl:8000/cgi/gene.cgi?id=-1807980595" TargetMode="External"/><Relationship Id="rId101" Type="http://schemas.openxmlformats.org/officeDocument/2006/relationships/fontTable" Target="fontTable.xml"/><Relationship Id="rId10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5:43:00Z</dcterms:created>
  <dc:creator>von Lintig</dc:creator>
  <dc:description/>
  <cp:keywords/>
  <dc:language>en-US</dc:language>
  <cp:lastModifiedBy>von Lintig</cp:lastModifiedBy>
  <dcterms:modified xsi:type="dcterms:W3CDTF">2011-05-10T15:43:00Z</dcterms:modified>
  <cp:revision>2</cp:revision>
  <dc:subject/>
  <dc:title/>
</cp:coreProperties>
</file>